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52B6" w:rsidRPr="00787987" w:rsidRDefault="006A6428" w:rsidP="00B152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021DFE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B152B6" w:rsidRPr="0078798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B152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52B6" w:rsidRPr="00787987">
        <w:rPr>
          <w:rFonts w:ascii="Times New Roman" w:eastAsia="Times New Roman" w:hAnsi="Times New Roman" w:cs="Times New Roman"/>
          <w:b/>
          <w:bCs/>
          <w:sz w:val="24"/>
          <w:szCs w:val="24"/>
        </w:rPr>
        <w:t>Quality Assessment Framework for Case Reports &amp; Case Series.</w:t>
      </w:r>
      <w:r w:rsidR="00B152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52B6" w:rsidRPr="00787987">
        <w:rPr>
          <w:rFonts w:ascii="Times New Roman" w:eastAsia="Times New Roman" w:hAnsi="Times New Roman" w:cs="Times New Roman"/>
          <w:sz w:val="24"/>
          <w:szCs w:val="24"/>
        </w:rPr>
        <w:t xml:space="preserve">Distinct </w:t>
      </w:r>
      <w:r w:rsidR="00B152B6">
        <w:rPr>
          <w:rFonts w:ascii="Times New Roman" w:eastAsia="Times New Roman" w:hAnsi="Times New Roman" w:cs="Times New Roman"/>
          <w:sz w:val="24"/>
          <w:szCs w:val="24"/>
        </w:rPr>
        <w:t>quality assessment criteria for case reports &amp; case series.</w:t>
      </w:r>
    </w:p>
    <w:p w:rsidR="00B152B6" w:rsidRDefault="00B152B6" w:rsidP="00B152B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152B6" w:rsidRDefault="00B152B6" w:rsidP="00B152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x Score = 10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5025"/>
        <w:gridCol w:w="2880"/>
      </w:tblGrid>
      <w:tr w:rsidR="00B152B6" w:rsidTr="004B0CEC">
        <w:trPr>
          <w:trHeight w:val="300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swers</w:t>
            </w:r>
          </w:p>
        </w:tc>
      </w:tr>
      <w:tr w:rsidR="00B152B6" w:rsidTr="004B0CEC">
        <w:trPr>
          <w:trHeight w:val="300"/>
        </w:trPr>
        <w:tc>
          <w:tcPr>
            <w:tcW w:w="888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ing</w:t>
            </w:r>
          </w:p>
        </w:tc>
      </w:tr>
      <w:tr w:rsidR="00B152B6" w:rsidTr="004B0CEC">
        <w:trPr>
          <w:trHeight w:val="2029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e the patient's demographic characteristics clearly described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ase report clearly describe the patient's age, sex, race, medical history, diagnosis and prognosis? The setting and context may also be described.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ome described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975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 the presenting clinical condition of the patient on presentation clearly described?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resenting clinical condition of the patient should be described in detail including the uniqueness of the condition/disease, symptoms, frequency and severity. The case report should also be able to present whether differential diagnoses was considered.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ome described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915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e diagnostic tests or assessment methods and the results clearly described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reader of the case report should be provided sufficient information to understand how the patient was assessed. The case report should provide a clear description of various diagnostic tests used.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2480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 the intervention(s) or treatment procedure(s) clearly described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eport should describe the treatment/intervention protocol in detail; for e.g. in pharmacological management of dental anxiety - the type of drug, route of administration, drug dosage and frequency, and any side effects.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2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described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1700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 the post-intervention clinical condition clearly described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ase report should clearly describe the clinical condition post-intervention in terms of the presence or lack thereof symptoms.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2461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e adverse events (harms) or unanticipated events identified and described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adverse events </w:t>
            </w: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  <w:highlight w:val="white"/>
              </w:rPr>
              <w:t xml:space="preserve">after administering treatment/intervention/dru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clearly documented and described. If authors mention no adverse events occurred after treatment/intervention, then answer yes.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B152B6" w:rsidTr="004B0CEC">
        <w:trPr>
          <w:trHeight w:val="2053"/>
        </w:trPr>
        <w:tc>
          <w:tcPr>
            <w:tcW w:w="9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es the case report provide takeaway lessons?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s should summarize key lessons learned from a case in terms of the background of the condition/disease and clinical practice guidance for clinicians when presented with similar cases.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bottom w:w="0" w:type="dxa"/>
            </w:tcMar>
          </w:tcPr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= 1</w:t>
            </w:r>
          </w:p>
          <w:p w:rsidR="00B152B6" w:rsidRDefault="00B152B6" w:rsidP="004B0C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= 0</w:t>
            </w:r>
          </w:p>
        </w:tc>
      </w:tr>
    </w:tbl>
    <w:p w:rsidR="00B152B6" w:rsidRPr="00787987" w:rsidRDefault="00B152B6" w:rsidP="00B152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dified from: Moola S, Munn Z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fanar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omatar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, Sears 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fetc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, Currie M, Qureshi R, Mattis P, Lisy K, Mu P-F. Chapter 7: Systematic reviews of etiology and risk. I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omatar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, Munn Z (Editors). Joanna Briggs Institute Reviewer's Manual. The Joanna Briggs Institute, 2017. Available from </w:t>
      </w: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>https://reviewersmanual.joannabriggs.org/</w:t>
      </w:r>
    </w:p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B152B6" w:rsidRDefault="00B152B6" w:rsidP="00B152B6"/>
    <w:p w:rsidR="00E20776" w:rsidRDefault="00E20776"/>
    <w:sectPr w:rsidR="00E20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B6"/>
    <w:rsid w:val="00021DFE"/>
    <w:rsid w:val="000B3A57"/>
    <w:rsid w:val="001E53F1"/>
    <w:rsid w:val="002E4F29"/>
    <w:rsid w:val="003A7B06"/>
    <w:rsid w:val="00446568"/>
    <w:rsid w:val="005256E5"/>
    <w:rsid w:val="006A6428"/>
    <w:rsid w:val="00751148"/>
    <w:rsid w:val="00994062"/>
    <w:rsid w:val="00B152B6"/>
    <w:rsid w:val="00E133C3"/>
    <w:rsid w:val="00E20776"/>
    <w:rsid w:val="00E5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DD03E"/>
  <w15:chartTrackingRefBased/>
  <w15:docId w15:val="{0CB777C6-ADB8-D64E-8D4F-9E47518B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B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2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2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2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2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2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2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2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2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2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2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2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2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2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2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2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2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2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2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2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2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2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VC</cp:lastModifiedBy>
  <cp:revision>2</cp:revision>
  <dcterms:created xsi:type="dcterms:W3CDTF">2026-01-16T18:32:00Z</dcterms:created>
  <dcterms:modified xsi:type="dcterms:W3CDTF">2026-01-16T18:32:00Z</dcterms:modified>
</cp:coreProperties>
</file>